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E40DF1" w14:textId="75E2C9BA" w:rsidR="00BF135C" w:rsidRDefault="00BF135C" w:rsidP="00BF135C">
      <w:pPr>
        <w:tabs>
          <w:tab w:val="left" w:pos="1740"/>
        </w:tabs>
        <w:rPr>
          <w:b/>
        </w:rPr>
      </w:pPr>
    </w:p>
    <w:tbl>
      <w:tblPr>
        <w:tblW w:w="3997" w:type="pct"/>
        <w:tblLook w:val="04A0" w:firstRow="1" w:lastRow="0" w:firstColumn="1" w:lastColumn="0" w:noHBand="0" w:noVBand="1"/>
      </w:tblPr>
      <w:tblGrid>
        <w:gridCol w:w="3192"/>
        <w:gridCol w:w="1537"/>
        <w:gridCol w:w="1425"/>
        <w:gridCol w:w="925"/>
      </w:tblGrid>
      <w:tr w:rsidR="00AD2713" w:rsidRPr="00886FBA" w14:paraId="11B983DF" w14:textId="77777777" w:rsidTr="00AD2713">
        <w:trPr>
          <w:trHeight w:val="791"/>
        </w:trPr>
        <w:tc>
          <w:tcPr>
            <w:tcW w:w="2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7A9CC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9C962" w14:textId="77777777" w:rsidR="00AD2713" w:rsidRPr="00C957FB" w:rsidRDefault="00AD2713" w:rsidP="00AD2713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Mean among those </w:t>
            </w:r>
            <w:r w:rsidRPr="00AD2713">
              <w:rPr>
                <w:rFonts w:eastAsia="Times New Roman"/>
                <w:b/>
                <w:i/>
                <w:color w:val="000000"/>
                <w:u w:val="single"/>
              </w:rPr>
              <w:t>least</w:t>
            </w:r>
            <w:r>
              <w:rPr>
                <w:rFonts w:eastAsia="Times New Roman"/>
                <w:b/>
                <w:color w:val="000000"/>
              </w:rPr>
              <w:t xml:space="preserve"> affected by site volume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F7904" w14:textId="77777777" w:rsidR="00AD2713" w:rsidRPr="00BF135C" w:rsidRDefault="00AD2713" w:rsidP="00AD2713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</w:rPr>
              <w:t xml:space="preserve">Mean among those </w:t>
            </w:r>
            <w:r w:rsidRPr="00AD2713">
              <w:rPr>
                <w:rFonts w:eastAsia="Times New Roman"/>
                <w:b/>
                <w:i/>
                <w:color w:val="000000"/>
                <w:u w:val="single"/>
              </w:rPr>
              <w:t xml:space="preserve">most </w:t>
            </w:r>
            <w:r>
              <w:rPr>
                <w:rFonts w:eastAsia="Times New Roman"/>
                <w:b/>
                <w:color w:val="000000"/>
              </w:rPr>
              <w:t>affected by site volum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3BB6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rFonts w:eastAsia="Times New Roman"/>
                <w:b/>
                <w:bCs/>
                <w:color w:val="000000"/>
                <w:sz w:val="22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22"/>
              </w:rPr>
              <w:t>-</w:t>
            </w:r>
            <w:r w:rsidRPr="00BF135C">
              <w:rPr>
                <w:rFonts w:eastAsia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AD2713" w:rsidRPr="00886FBA" w14:paraId="0F888BAC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B1D2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Mal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746B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739 (0.4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1061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768 (0.42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151B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434</w:t>
            </w:r>
          </w:p>
        </w:tc>
      </w:tr>
      <w:tr w:rsidR="00AD2713" w:rsidRPr="00886FBA" w14:paraId="1F3A0791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F751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Age (years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89E2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36.7 (16.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8A6D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41.9 (19.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3F2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F135C">
              <w:rPr>
                <w:b/>
                <w:i/>
                <w:color w:val="000000"/>
                <w:sz w:val="22"/>
              </w:rPr>
              <w:t>0.005</w:t>
            </w:r>
          </w:p>
        </w:tc>
      </w:tr>
      <w:tr w:rsidR="00AD2713" w:rsidRPr="00886FBA" w14:paraId="433EE826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188D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Hispanic ethnicit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88A7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232 (0.42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47AF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152 (0.3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D651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F135C">
              <w:rPr>
                <w:b/>
                <w:i/>
                <w:color w:val="000000"/>
                <w:sz w:val="22"/>
              </w:rPr>
              <w:t>0.019</w:t>
            </w:r>
          </w:p>
        </w:tc>
      </w:tr>
      <w:tr w:rsidR="00AD2713" w:rsidRPr="00886FBA" w14:paraId="30B57EA8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C40F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Race: Whit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4D84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58 (0.49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812B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582 (0.49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1BA6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95</w:t>
            </w:r>
          </w:p>
        </w:tc>
      </w:tr>
      <w:tr w:rsidR="00AD2713" w:rsidRPr="00886FBA" w14:paraId="4A5C815B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B438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Race: Blac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A33B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201 (0.40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F4F0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219 (0.41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613E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591</w:t>
            </w:r>
          </w:p>
        </w:tc>
      </w:tr>
      <w:tr w:rsidR="00AD2713" w:rsidRPr="00886FBA" w14:paraId="266BABE4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6762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Race: Asian/Pacific Islande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06F2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0414 (0.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64C7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038 (0.19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1198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839</w:t>
            </w:r>
          </w:p>
        </w:tc>
      </w:tr>
      <w:tr w:rsidR="00AD2713" w:rsidRPr="00886FBA" w14:paraId="01878FA2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2219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Race: Unknow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CB83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0159 (0.12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1D6E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038 (0.19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F1AF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103</w:t>
            </w:r>
          </w:p>
        </w:tc>
      </w:tr>
      <w:tr w:rsidR="00AD2713" w:rsidRPr="00886FBA" w14:paraId="6262ED3C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F126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BMI (kg/m</w:t>
            </w:r>
            <w:r w:rsidRPr="00BF135C">
              <w:rPr>
                <w:b/>
                <w:color w:val="000000"/>
                <w:sz w:val="22"/>
                <w:vertAlign w:val="superscript"/>
              </w:rPr>
              <w:t>2</w:t>
            </w:r>
            <w:r w:rsidRPr="00BF135C">
              <w:rPr>
                <w:b/>
                <w:color w:val="000000"/>
                <w:sz w:val="22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1A97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27.2 (5.9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0BB8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27.7 (6.8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44DE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573</w:t>
            </w:r>
          </w:p>
        </w:tc>
      </w:tr>
      <w:tr w:rsidR="00AD2713" w:rsidRPr="00886FBA" w14:paraId="49FDEC54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08EB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IS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C4FC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20.9 (12.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D86D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33.6 (14.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EC87B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F135C">
              <w:rPr>
                <w:b/>
                <w:i/>
                <w:color w:val="000000"/>
                <w:sz w:val="22"/>
              </w:rPr>
              <w:t>&lt;0.001</w:t>
            </w:r>
          </w:p>
        </w:tc>
      </w:tr>
      <w:tr w:rsidR="00AD2713" w:rsidRPr="00886FBA" w14:paraId="04CB6661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1D98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Penetrating injur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2A35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484 (0.50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12DC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291 (0.45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796F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F135C">
              <w:rPr>
                <w:b/>
                <w:i/>
                <w:color w:val="000000"/>
                <w:sz w:val="22"/>
              </w:rPr>
              <w:t>&lt;0.001</w:t>
            </w:r>
          </w:p>
        </w:tc>
      </w:tr>
      <w:tr w:rsidR="00AD2713" w:rsidRPr="00886FBA" w14:paraId="0FD4EE5D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3C8E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Anticoagulant u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6D899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0854 (0.2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2439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1 (0.30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72DA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608</w:t>
            </w:r>
          </w:p>
        </w:tc>
      </w:tr>
      <w:tr w:rsidR="00AD2713" w:rsidRPr="00886FBA" w14:paraId="1A8D822E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1F1A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ED Systolic BP (mmHg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26ED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105 (28.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1CF3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106 (37.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81BA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938</w:t>
            </w:r>
          </w:p>
        </w:tc>
      </w:tr>
      <w:tr w:rsidR="00AD2713" w:rsidRPr="00886FBA" w14:paraId="7568BF78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EEBC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ED Heart rate (BPM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7BD6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105 (25.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9CE7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108 (31.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33CB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218</w:t>
            </w:r>
          </w:p>
        </w:tc>
      </w:tr>
      <w:tr w:rsidR="00AD2713" w:rsidRPr="00886FBA" w14:paraId="2EF81773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5ECC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ED Glasgow coma scor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89DC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12 (4.7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76EA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7.29 (5.1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DF79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F135C">
              <w:rPr>
                <w:b/>
                <w:i/>
                <w:color w:val="000000"/>
                <w:sz w:val="22"/>
              </w:rPr>
              <w:t>&lt;0.001</w:t>
            </w:r>
          </w:p>
        </w:tc>
      </w:tr>
      <w:tr w:rsidR="00AD2713" w:rsidRPr="00886FBA" w14:paraId="5AB177DD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5F3B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ED IN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4D14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1.39 (1.3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A872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1.71 (1.6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EF63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F135C">
              <w:rPr>
                <w:b/>
                <w:i/>
                <w:color w:val="000000"/>
                <w:sz w:val="22"/>
              </w:rPr>
              <w:t>&lt;0.001</w:t>
            </w:r>
          </w:p>
        </w:tc>
      </w:tr>
      <w:tr w:rsidR="00AD2713" w:rsidRPr="00886FBA" w14:paraId="1B732D61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3D63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 xml:space="preserve">Partial </w:t>
            </w:r>
            <w:proofErr w:type="spellStart"/>
            <w:r w:rsidRPr="00BF135C">
              <w:rPr>
                <w:b/>
                <w:color w:val="000000"/>
                <w:sz w:val="22"/>
              </w:rPr>
              <w:t>thromboplastin</w:t>
            </w:r>
            <w:proofErr w:type="spellEnd"/>
            <w:r w:rsidRPr="00BF135C">
              <w:rPr>
                <w:b/>
                <w:color w:val="000000"/>
                <w:sz w:val="22"/>
              </w:rPr>
              <w:t xml:space="preserve"> time (s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F294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28.3 (10.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FC05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37 (21.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2701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F135C">
              <w:rPr>
                <w:b/>
                <w:i/>
                <w:color w:val="000000"/>
                <w:sz w:val="22"/>
              </w:rPr>
              <w:t>&lt;0.001</w:t>
            </w:r>
          </w:p>
        </w:tc>
        <w:bookmarkStart w:id="0" w:name="_GoBack"/>
        <w:bookmarkEnd w:id="0"/>
      </w:tr>
      <w:tr w:rsidR="00AD2713" w:rsidRPr="00886FBA" w14:paraId="1FA2B86F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97D0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ED Platelet count (10</w:t>
            </w:r>
            <w:r w:rsidRPr="00BF135C">
              <w:rPr>
                <w:b/>
                <w:color w:val="000000"/>
                <w:sz w:val="22"/>
                <w:vertAlign w:val="superscript"/>
              </w:rPr>
              <w:t>9</w:t>
            </w:r>
            <w:r w:rsidRPr="00BF135C">
              <w:rPr>
                <w:b/>
                <w:color w:val="000000"/>
                <w:sz w:val="22"/>
              </w:rPr>
              <w:t>/L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DB88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254 (76.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C97F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229 (88.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E5DB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F135C">
              <w:rPr>
                <w:b/>
                <w:i/>
                <w:color w:val="000000"/>
                <w:sz w:val="22"/>
              </w:rPr>
              <w:t>&lt;0.001</w:t>
            </w:r>
          </w:p>
        </w:tc>
      </w:tr>
      <w:tr w:rsidR="00AD2713" w:rsidRPr="00886FBA" w14:paraId="25F8C07D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44CE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ED Hemoglobin count (g/</w:t>
            </w:r>
            <w:proofErr w:type="spellStart"/>
            <w:r w:rsidRPr="00BF135C">
              <w:rPr>
                <w:b/>
                <w:color w:val="000000"/>
                <w:sz w:val="22"/>
              </w:rPr>
              <w:t>dL</w:t>
            </w:r>
            <w:proofErr w:type="spellEnd"/>
            <w:r w:rsidRPr="00BF135C">
              <w:rPr>
                <w:b/>
                <w:color w:val="000000"/>
                <w:sz w:val="22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6F2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12.2 (2.16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1473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12 (2.3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6501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0.799</w:t>
            </w:r>
          </w:p>
        </w:tc>
      </w:tr>
      <w:tr w:rsidR="00AD2713" w:rsidRPr="00886FBA" w14:paraId="04305A6F" w14:textId="77777777" w:rsidTr="00AD2713">
        <w:trPr>
          <w:trHeight w:val="300"/>
        </w:trPr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D4F41" w14:textId="77777777" w:rsidR="00AD2713" w:rsidRPr="00BF135C" w:rsidRDefault="00AD2713" w:rsidP="00961AF0">
            <w:pPr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BF135C">
              <w:rPr>
                <w:b/>
                <w:color w:val="000000"/>
                <w:sz w:val="22"/>
              </w:rPr>
              <w:t>ED Base deficit (</w:t>
            </w:r>
            <w:proofErr w:type="spellStart"/>
            <w:r w:rsidRPr="00BF135C">
              <w:rPr>
                <w:b/>
                <w:color w:val="000000"/>
                <w:sz w:val="22"/>
              </w:rPr>
              <w:t>mEq</w:t>
            </w:r>
            <w:proofErr w:type="spellEnd"/>
            <w:r w:rsidRPr="00BF135C">
              <w:rPr>
                <w:b/>
                <w:color w:val="000000"/>
                <w:sz w:val="22"/>
              </w:rPr>
              <w:t>/L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65444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-5.47 (4.76)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BA4DE" w14:textId="77777777" w:rsidR="00AD2713" w:rsidRPr="00BF135C" w:rsidRDefault="00AD2713" w:rsidP="00BF135C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BF135C">
              <w:rPr>
                <w:color w:val="000000"/>
                <w:sz w:val="22"/>
              </w:rPr>
              <w:t>-8.34 (6.04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0D5A2" w14:textId="77777777" w:rsidR="00AD2713" w:rsidRPr="00BF135C" w:rsidRDefault="00AD2713" w:rsidP="00BF135C">
            <w:pPr>
              <w:jc w:val="center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F135C">
              <w:rPr>
                <w:b/>
                <w:i/>
                <w:color w:val="000000"/>
                <w:sz w:val="22"/>
              </w:rPr>
              <w:t>&lt;0.001</w:t>
            </w:r>
          </w:p>
        </w:tc>
      </w:tr>
    </w:tbl>
    <w:p w14:paraId="15A929A9" w14:textId="7FB36EFB" w:rsidR="00CA2B59" w:rsidRPr="00121B79" w:rsidRDefault="00CA2B59" w:rsidP="0057540F">
      <w:pPr>
        <w:rPr>
          <w:b/>
        </w:rPr>
      </w:pPr>
    </w:p>
    <w:sectPr w:rsidR="00CA2B59" w:rsidRPr="00121B79" w:rsidSect="00BF47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40F"/>
    <w:rsid w:val="00121B79"/>
    <w:rsid w:val="00155D3C"/>
    <w:rsid w:val="002E5762"/>
    <w:rsid w:val="002E6CC3"/>
    <w:rsid w:val="004D4127"/>
    <w:rsid w:val="0057540F"/>
    <w:rsid w:val="006105DC"/>
    <w:rsid w:val="006562A6"/>
    <w:rsid w:val="00706B5B"/>
    <w:rsid w:val="00764785"/>
    <w:rsid w:val="008E5F4A"/>
    <w:rsid w:val="00961AF0"/>
    <w:rsid w:val="00991E77"/>
    <w:rsid w:val="00A930D6"/>
    <w:rsid w:val="00AD2713"/>
    <w:rsid w:val="00B4181D"/>
    <w:rsid w:val="00BF135C"/>
    <w:rsid w:val="00BF4708"/>
    <w:rsid w:val="00C65328"/>
    <w:rsid w:val="00CA2B59"/>
    <w:rsid w:val="00E22B32"/>
    <w:rsid w:val="00F9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274A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4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40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BF13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35C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35C"/>
    <w:rPr>
      <w:rFonts w:ascii="Cambria" w:eastAsia="MS Mincho" w:hAnsi="Cambria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3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5C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4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40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CommentReference">
    <w:name w:val="annotation reference"/>
    <w:uiPriority w:val="99"/>
    <w:semiHidden/>
    <w:unhideWhenUsed/>
    <w:rsid w:val="00BF13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35C"/>
    <w:rPr>
      <w:rFonts w:ascii="Cambria" w:eastAsia="MS Mincho" w:hAnsi="Cambr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35C"/>
    <w:rPr>
      <w:rFonts w:ascii="Cambria" w:eastAsia="MS Mincho" w:hAnsi="Cambria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3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35C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57</Words>
  <Characters>897</Characters>
  <Application>Microsoft Macintosh Word</Application>
  <DocSecurity>0</DocSecurity>
  <Lines>7</Lines>
  <Paragraphs>2</Paragraphs>
  <ScaleCrop>false</ScaleCrop>
  <Company>University of California, Berkeley</Company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ubbard</dc:creator>
  <cp:keywords/>
  <dc:description/>
  <cp:lastModifiedBy>Sara Moore</cp:lastModifiedBy>
  <cp:revision>11</cp:revision>
  <dcterms:created xsi:type="dcterms:W3CDTF">2014-08-05T17:22:00Z</dcterms:created>
  <dcterms:modified xsi:type="dcterms:W3CDTF">2015-02-08T22:16:00Z</dcterms:modified>
</cp:coreProperties>
</file>